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3C8A7" w14:textId="1C8A8A0E" w:rsidR="00F15993" w:rsidRDefault="00F15993" w:rsidP="00F15993">
      <w:pPr>
        <w:spacing w:line="360" w:lineRule="auto"/>
      </w:pPr>
      <w:r>
        <w:t xml:space="preserve">Supplemental Table </w:t>
      </w:r>
      <w:r w:rsidR="0071354D">
        <w:t>3</w:t>
      </w:r>
      <w:r>
        <w:t xml:space="preserve"> </w:t>
      </w:r>
      <w:r w:rsidRPr="00A90090">
        <w:t>Pearson Correlation Between Visual Analog Scale (VAS) Score of P</w:t>
      </w:r>
      <w:r>
        <w:t>re</w:t>
      </w:r>
      <w:r w:rsidRPr="00A90090">
        <w:t xml:space="preserve">treatment Profile and </w:t>
      </w:r>
      <w:r>
        <w:t>30</w:t>
      </w:r>
      <w:r w:rsidRPr="00A90090">
        <w:t xml:space="preserve"> Cephalometric Measurements</w:t>
      </w:r>
      <w:r>
        <w:t xml:space="preserve"> in High Angle</w:t>
      </w:r>
      <w:r w:rsidRPr="00C1376B">
        <w:t xml:space="preserve"> patients and </w:t>
      </w:r>
      <w:r>
        <w:t>Non-</w:t>
      </w:r>
      <w:proofErr w:type="gramStart"/>
      <w:r>
        <w:t>high</w:t>
      </w:r>
      <w:proofErr w:type="gramEnd"/>
      <w:r>
        <w:t xml:space="preserve"> Angle</w:t>
      </w:r>
      <w:r w:rsidRPr="00C1376B">
        <w:t xml:space="preserve"> patients</w:t>
      </w:r>
    </w:p>
    <w:tbl>
      <w:tblPr>
        <w:tblW w:w="8333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1717"/>
        <w:gridCol w:w="829"/>
        <w:gridCol w:w="850"/>
        <w:gridCol w:w="709"/>
        <w:gridCol w:w="1843"/>
        <w:gridCol w:w="850"/>
        <w:gridCol w:w="851"/>
        <w:gridCol w:w="684"/>
      </w:tblGrid>
      <w:tr w:rsidR="00F15993" w:rsidRPr="00495EED" w14:paraId="7649DED1" w14:textId="77777777" w:rsidTr="00604F78">
        <w:trPr>
          <w:trHeight w:val="300"/>
        </w:trPr>
        <w:tc>
          <w:tcPr>
            <w:tcW w:w="41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8CB5" w14:textId="77777777" w:rsidR="00F15993" w:rsidRPr="00495EED" w:rsidRDefault="00F15993" w:rsidP="00604F7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igh Angle</w:t>
            </w:r>
            <w:r w:rsidRPr="00495EED">
              <w:rPr>
                <w:rFonts w:ascii="Arial" w:eastAsia="Times New Roman" w:hAnsi="Arial" w:cs="Arial"/>
                <w:sz w:val="18"/>
                <w:szCs w:val="18"/>
              </w:rPr>
              <w:t xml:space="preserve"> (n=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9</w:t>
            </w:r>
            <w:r w:rsidRPr="00495EE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4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ADA7" w14:textId="77777777" w:rsidR="00F15993" w:rsidRPr="00495EED" w:rsidRDefault="00F15993" w:rsidP="00604F7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Non-high angle</w:t>
            </w: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51</w:t>
            </w: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F15993" w:rsidRPr="00495EED" w14:paraId="723347CB" w14:textId="77777777" w:rsidTr="00604F78">
        <w:trPr>
          <w:trHeight w:val="300"/>
        </w:trPr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6017F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Variable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2B7F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701E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B0597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51C3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792DD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9E6D9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A0660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Order</w:t>
            </w:r>
          </w:p>
        </w:tc>
      </w:tr>
      <w:tr w:rsidR="00F15993" w:rsidRPr="00495EED" w14:paraId="2165684E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3C6B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L1-A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B082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5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4AAF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02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054C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19C4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L1-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2FEC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3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41A9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05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AA77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F15993" w:rsidRPr="00495EED" w14:paraId="7F9AC6D7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4057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L1-N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38CD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5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D93A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02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6E39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469E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L1-N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E0EF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3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F9E2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09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0A66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F15993" w:rsidRPr="00495EED" w14:paraId="220E35DE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2A80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1/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6F34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5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FDB9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04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8843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34F3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ower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ip</w:t>
            </w:r>
            <w:proofErr w:type="spellEnd"/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-E 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3A7A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3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18E3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16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89A4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F15993" w:rsidRPr="00495EED" w14:paraId="7C5438CA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3E99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1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28DC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5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3904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04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3807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3BC2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Z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6BCD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67A5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35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0C6B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F15993" w:rsidRPr="00495EED" w14:paraId="73D71CB8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8801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1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M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7A7B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4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C502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07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AF2D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15D5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1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66F8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2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02B9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46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49C1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F15993" w:rsidRPr="00495EED" w14:paraId="3B2349D1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B41C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ower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ip</w:t>
            </w:r>
            <w:proofErr w:type="spellEnd"/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-E li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53FD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4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E522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09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031E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97D4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1/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524B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2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DC84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48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828E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15993" w:rsidRPr="00495EED" w14:paraId="1D0489D9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B4A9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Interincisal</w:t>
            </w:r>
            <w:proofErr w:type="spellEnd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g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9A26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8D15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14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1A0B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19C5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1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M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8B7B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2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3B2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49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00CD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F15993" w:rsidRPr="00495EED" w14:paraId="11A4042C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759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UpperLip</w:t>
            </w:r>
            <w:proofErr w:type="spellEnd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-E li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C00C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4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3040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14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E151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A0A3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overj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809B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2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89A8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5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D995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15993" w:rsidRPr="00495EED" w14:paraId="7D5BCF5F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B3B2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Nasolabial Ang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97D8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0DB1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28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F913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31A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Nose Promin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D4F1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2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C285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9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3F28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F15993" w:rsidRPr="00495EED" w14:paraId="788BB541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7ACE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U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-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FE17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3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7640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2A13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F6EA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Interincisal</w:t>
            </w:r>
            <w:proofErr w:type="spellEnd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4AF1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FAE2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18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8957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F15993" w:rsidRPr="00495EED" w14:paraId="299A9D90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78F9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A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B3C3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2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085F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F7C3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9FBF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MP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4D2A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F184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2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23B5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F15993" w:rsidRPr="00495EED" w14:paraId="23F3EE24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69BE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U1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5BFE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2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DB10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F311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AF7D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Y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x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1FDC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FF68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308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135F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F15993" w:rsidRPr="00495EED" w14:paraId="784E28E4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B19E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Z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ng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F2BD" w14:textId="77777777" w:rsidR="00F15993" w:rsidRPr="00495EED" w:rsidRDefault="00F15993" w:rsidP="00604F78">
            <w:pPr>
              <w:wordWrap w:val="0"/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E533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9345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8B50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Gonial</w:t>
            </w:r>
            <w:proofErr w:type="spellEnd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Jaw A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86AE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9C8D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313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90D0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F15993" w:rsidRPr="00495EED" w14:paraId="56B9EE89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AEE8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U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1/A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F2B0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2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462A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BFC2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2ABF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U1-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E735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C5FA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34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ECF9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F15993" w:rsidRPr="00495EED" w14:paraId="5A56C414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F50E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U1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FA84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2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9164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7156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B913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MentoLabial</w:t>
            </w:r>
            <w:proofErr w:type="spellEnd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D6A8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D32E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38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77FC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F15993" w:rsidRPr="00495EED" w14:paraId="06D4502F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22AF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Nose Promin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713D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E695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CF86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2903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Nasolabial A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300F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6C5E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0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1F79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F15993" w:rsidRPr="00495EED" w14:paraId="5BA8A2A8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CBDB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FH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4D8D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EE85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250D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6187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U1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50FB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9E52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0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BAA2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F15993" w:rsidRPr="00495EED" w14:paraId="7EAFC26C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DDA5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U1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023E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2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F5BE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3F2F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BAA6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Pog</w:t>
            </w:r>
            <w:proofErr w:type="spellEnd"/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6493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0EF3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8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7F47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891D00" w:rsidRPr="00495EED" w14:paraId="29454501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9E33" w14:textId="77777777" w:rsidR="00891D00" w:rsidRPr="00495EED" w:rsidRDefault="00891D00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Gonial</w:t>
            </w:r>
            <w:proofErr w:type="spellEnd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Jaw Ang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D2D5" w14:textId="77777777" w:rsidR="00891D00" w:rsidRPr="00495EED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1A15" w14:textId="77777777" w:rsidR="00891D00" w:rsidRPr="00495EED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7643" w14:textId="77777777" w:rsidR="00891D00" w:rsidRPr="00495EED" w:rsidRDefault="00891D00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D1FC" w14:textId="7AA6EC04" w:rsidR="00891D00" w:rsidRPr="00891D00" w:rsidRDefault="00891D00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MP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B519" w14:textId="10F56155" w:rsidR="00891D00" w:rsidRPr="00891D00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3FFF" w14:textId="14E4AF36" w:rsidR="00891D00" w:rsidRPr="00891D00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54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F128" w14:textId="77777777" w:rsidR="00891D00" w:rsidRPr="00495EED" w:rsidRDefault="00891D00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891D00" w:rsidRPr="00495EED" w14:paraId="0F9D2EB0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F70D" w14:textId="77777777" w:rsidR="00891D00" w:rsidRPr="00495EED" w:rsidRDefault="00891D00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96B2" w14:textId="77777777" w:rsidR="00891D00" w:rsidRPr="00495EED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16DC" w14:textId="77777777" w:rsidR="00891D00" w:rsidRPr="00495EED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3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DAD9" w14:textId="77777777" w:rsidR="00891D00" w:rsidRPr="00495EED" w:rsidRDefault="00891D00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AA5F" w14:textId="5929A63B" w:rsidR="00891D00" w:rsidRPr="00495EED" w:rsidRDefault="00891D00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A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DBCC" w14:textId="4551F42C" w:rsidR="00891D00" w:rsidRPr="00495EED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006B" w14:textId="4CCFE4B9" w:rsidR="00891D00" w:rsidRPr="00495EED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55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E483" w14:textId="77777777" w:rsidR="00891D00" w:rsidRPr="00495EED" w:rsidRDefault="00891D00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891D00" w:rsidRPr="00495EED" w14:paraId="791D61A1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927" w14:textId="77777777" w:rsidR="00891D00" w:rsidRPr="00495EED" w:rsidRDefault="00891D00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Pog</w:t>
            </w:r>
            <w:proofErr w:type="spellEnd"/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5E05" w14:textId="77777777" w:rsidR="00891D00" w:rsidRPr="00495EED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D025" w14:textId="77777777" w:rsidR="00891D00" w:rsidRPr="00495EED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3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C540" w14:textId="77777777" w:rsidR="00891D00" w:rsidRPr="00495EED" w:rsidRDefault="00891D00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0FBA" w14:textId="65C1824E" w:rsidR="00891D00" w:rsidRPr="00495EED" w:rsidRDefault="00891D00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267D" w14:textId="59B2E961" w:rsidR="00891D00" w:rsidRPr="00495EED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7408" w14:textId="5E63C23F" w:rsidR="00891D00" w:rsidRPr="00495EED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55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42F4" w14:textId="77777777" w:rsidR="00891D00" w:rsidRPr="00495EED" w:rsidRDefault="00891D00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891D00" w:rsidRPr="00495EED" w14:paraId="7E1ED2D2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5944" w14:textId="77777777" w:rsidR="00891D00" w:rsidRPr="00495EED" w:rsidRDefault="00891D00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OP/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889B" w14:textId="77777777" w:rsidR="00891D00" w:rsidRPr="00495EED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625F" w14:textId="77777777" w:rsidR="00891D00" w:rsidRPr="00495EED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3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BBF7" w14:textId="77777777" w:rsidR="00891D00" w:rsidRPr="00495EED" w:rsidRDefault="00891D00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CA52" w14:textId="1DCFE153" w:rsidR="00891D00" w:rsidRPr="00495EED" w:rsidRDefault="00891D00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891D00"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>Wits</w:t>
            </w:r>
            <w:r w:rsidRPr="00891D00"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9297" w14:textId="72E962D3" w:rsidR="00891D00" w:rsidRPr="00495EED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891D00"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>-0.0</w:t>
            </w:r>
            <w:r w:rsidRPr="00891D00"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</w:rPr>
              <w:t>7</w:t>
            </w:r>
            <w:r w:rsidRPr="00891D00"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 xml:space="preserve">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8CCA" w14:textId="3C8C1108" w:rsidR="00891D00" w:rsidRPr="00495EED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891D00"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 xml:space="preserve">0.56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E45E" w14:textId="77777777" w:rsidR="00891D00" w:rsidRPr="00495EED" w:rsidRDefault="00891D00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F15993" w:rsidRPr="00495EED" w14:paraId="7D36257E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B8F9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1DE0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BFC4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8E2E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5B99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U1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AABD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EA4E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57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D6B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F15993" w:rsidRPr="00495EED" w14:paraId="2E060216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58BF" w14:textId="44216940" w:rsidR="00F15993" w:rsidRPr="00891D00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</w:pPr>
            <w:r w:rsidRPr="00891D00"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>Wits</w:t>
            </w:r>
            <w:r w:rsidR="00891D00" w:rsidRPr="00891D00"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  <w:vertAlign w:val="superscript"/>
              </w:rPr>
              <w:t>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6889" w14:textId="38787AEE" w:rsidR="00F15993" w:rsidRPr="00891D00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>-0.142</w:t>
            </w:r>
            <w:r w:rsidR="00F15993" w:rsidRPr="00891D00"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1EBF" w14:textId="6C3B5A96" w:rsidR="00F15993" w:rsidRPr="00891D00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>0.578</w:t>
            </w:r>
            <w:r w:rsidR="00F15993" w:rsidRPr="00891D00"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4A18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6A37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7E3F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0E8D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608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24FE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F15993" w:rsidRPr="00495EED" w14:paraId="74F9C9D0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C95B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MP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H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66D9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74E9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6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05EF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5BE4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U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1/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3144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C5DC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60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5FB0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F15993" w:rsidRPr="00495EED" w14:paraId="7457A490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1977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MentoLabial</w:t>
            </w:r>
            <w:proofErr w:type="spellEnd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g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A919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E6C4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6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E05E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56F5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F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C28E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9B5A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65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9665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F15993" w:rsidRPr="00495EED" w14:paraId="4FF53286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1C86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overje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3663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81E2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7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6FC7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F35E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U1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4154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07BC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67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976E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F15993" w:rsidRPr="00495EED" w14:paraId="2685829E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172C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Y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xi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BA50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8C45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8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FA9F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9183" w14:textId="2093AE40" w:rsidR="00F15993" w:rsidRPr="00495EED" w:rsidRDefault="00891D00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891D00"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>ANB</w:t>
            </w:r>
            <w:r w:rsidRPr="00891D00"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09B5" w14:textId="32B0B92A" w:rsidR="00F15993" w:rsidRPr="00891D00" w:rsidRDefault="00F15993" w:rsidP="00891D00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</w:rPr>
            </w:pPr>
            <w:r w:rsidRPr="00891D00"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>-0.0</w:t>
            </w:r>
            <w:r w:rsidR="00891D00" w:rsidRPr="00891D00"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</w:rPr>
              <w:t>2</w:t>
            </w:r>
            <w:r w:rsidR="00891D00" w:rsidRPr="00891D00"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>2</w:t>
            </w:r>
            <w:r w:rsidRPr="00891D00"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4AA9" w14:textId="13DC4E23" w:rsidR="00F15993" w:rsidRPr="00891D00" w:rsidRDefault="00F15993" w:rsidP="00891D00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</w:rPr>
            </w:pPr>
            <w:r w:rsidRPr="00891D00"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>0.</w:t>
            </w:r>
            <w:r w:rsidR="00891D00" w:rsidRPr="00891D00"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</w:rPr>
              <w:t>75</w:t>
            </w:r>
            <w:r w:rsidRPr="00891D00"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 xml:space="preserve">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EA12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F15993" w:rsidRPr="00495EED" w14:paraId="4BFD0B66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A536" w14:textId="50CFA7D9" w:rsidR="00F15993" w:rsidRPr="00891D00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  <w:vertAlign w:val="superscript"/>
              </w:rPr>
            </w:pPr>
            <w:r w:rsidRPr="00891D00"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>ANB</w:t>
            </w:r>
            <w:r w:rsidR="00891D00" w:rsidRPr="00891D00"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  <w:vertAlign w:val="superscript"/>
              </w:rPr>
              <w:t>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0334" w14:textId="794FC888" w:rsidR="00F15993" w:rsidRPr="00891D00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>-0.02</w:t>
            </w:r>
            <w:r w:rsidR="00F15993" w:rsidRPr="00891D00"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 xml:space="preserve">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9BA9" w14:textId="2B1332EE" w:rsidR="00F15993" w:rsidRPr="00891D00" w:rsidRDefault="00891D0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>0.89</w:t>
            </w:r>
            <w:r w:rsidR="00F15993" w:rsidRPr="00891D00">
              <w:rPr>
                <w:rFonts w:ascii="Arial" w:eastAsia="等线" w:hAnsi="Arial" w:cs="Arial" w:hint="eastAsia"/>
                <w:color w:val="000000"/>
                <w:sz w:val="18"/>
                <w:szCs w:val="18"/>
                <w:highlight w:val="yellow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7DF5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F87F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UpperLip</w:t>
            </w:r>
            <w:proofErr w:type="spellEnd"/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-E 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E778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BD6F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91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392C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F15993" w:rsidRPr="00495EED" w14:paraId="17DA3BB5" w14:textId="77777777" w:rsidTr="00604F78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B2DA8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MP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36B8F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0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2B82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98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BFCE9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23297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O</w:t>
            </w:r>
            <w:r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P/</w:t>
            </w: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B8A52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63FDC" w14:textId="77777777" w:rsidR="00F15993" w:rsidRPr="00495EED" w:rsidRDefault="00F15993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942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CAD1F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30</w:t>
            </w:r>
          </w:p>
        </w:tc>
      </w:tr>
    </w:tbl>
    <w:p w14:paraId="6064A83C" w14:textId="77777777" w:rsidR="00891D00" w:rsidRDefault="00891D00" w:rsidP="00891D00">
      <w:pPr>
        <w:rPr>
          <w:rFonts w:ascii="Arial" w:eastAsia="等线" w:hAnsi="Arial" w:cs="Arial"/>
          <w:color w:val="000000"/>
          <w:sz w:val="18"/>
          <w:szCs w:val="18"/>
          <w:vertAlign w:val="superscript"/>
        </w:rPr>
      </w:pPr>
    </w:p>
    <w:p w14:paraId="334888BE" w14:textId="77777777" w:rsidR="00891D00" w:rsidRPr="000A31CE" w:rsidRDefault="00891D00" w:rsidP="00891D00">
      <w:pPr>
        <w:rPr>
          <w:rFonts w:ascii="Arial" w:eastAsia="等线" w:hAnsi="Arial" w:cs="Arial"/>
          <w:color w:val="000000"/>
          <w:sz w:val="18"/>
          <w:szCs w:val="18"/>
        </w:rPr>
      </w:pPr>
      <w:r w:rsidRPr="00472BDB">
        <w:rPr>
          <w:rFonts w:ascii="Arial" w:eastAsia="等线" w:hAnsi="Arial" w:cs="Arial"/>
          <w:color w:val="000000"/>
          <w:sz w:val="18"/>
          <w:szCs w:val="18"/>
          <w:highlight w:val="yellow"/>
          <w:vertAlign w:val="superscript"/>
        </w:rPr>
        <w:t>#</w:t>
      </w:r>
      <w:r w:rsidRPr="00472BDB">
        <w:rPr>
          <w:rFonts w:ascii="Arial" w:eastAsia="等线" w:hAnsi="Arial" w:cs="Arial"/>
          <w:color w:val="000000"/>
          <w:sz w:val="18"/>
          <w:szCs w:val="18"/>
          <w:highlight w:val="yellow"/>
        </w:rPr>
        <w:t xml:space="preserve"> ANB, and Wits were shown as a skewed distribution, the correlations between subjective VAS scores and objective measurements were assessed using Spearman correlation.</w:t>
      </w:r>
      <w:bookmarkStart w:id="0" w:name="_GoBack"/>
      <w:bookmarkEnd w:id="0"/>
    </w:p>
    <w:p w14:paraId="00B2A4B0" w14:textId="77777777" w:rsidR="00891D00" w:rsidRPr="000A31CE" w:rsidRDefault="00891D00" w:rsidP="00891D00"/>
    <w:p w14:paraId="43948038" w14:textId="64EC89D5" w:rsidR="00302566" w:rsidRPr="00891D00" w:rsidRDefault="00302566" w:rsidP="00F15993"/>
    <w:sectPr w:rsidR="00302566" w:rsidRPr="00891D0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300"/>
    <w:rsid w:val="000527D9"/>
    <w:rsid w:val="00052979"/>
    <w:rsid w:val="000947D2"/>
    <w:rsid w:val="000A2300"/>
    <w:rsid w:val="000C6754"/>
    <w:rsid w:val="000E5E0E"/>
    <w:rsid w:val="000F5517"/>
    <w:rsid w:val="000F5B1A"/>
    <w:rsid w:val="001203F9"/>
    <w:rsid w:val="00121B29"/>
    <w:rsid w:val="00125338"/>
    <w:rsid w:val="00132AC1"/>
    <w:rsid w:val="00162B71"/>
    <w:rsid w:val="00171A87"/>
    <w:rsid w:val="00172A39"/>
    <w:rsid w:val="00190A7C"/>
    <w:rsid w:val="00192679"/>
    <w:rsid w:val="00195264"/>
    <w:rsid w:val="0019698B"/>
    <w:rsid w:val="001A0EE3"/>
    <w:rsid w:val="001A38D9"/>
    <w:rsid w:val="001B27CA"/>
    <w:rsid w:val="001D48D7"/>
    <w:rsid w:val="001D7D2D"/>
    <w:rsid w:val="001E6106"/>
    <w:rsid w:val="002048F1"/>
    <w:rsid w:val="00206FBC"/>
    <w:rsid w:val="00216034"/>
    <w:rsid w:val="002172C8"/>
    <w:rsid w:val="002207C2"/>
    <w:rsid w:val="0023655D"/>
    <w:rsid w:val="00276431"/>
    <w:rsid w:val="002819BF"/>
    <w:rsid w:val="00297B07"/>
    <w:rsid w:val="002A4029"/>
    <w:rsid w:val="002B25B5"/>
    <w:rsid w:val="002B7D5B"/>
    <w:rsid w:val="002E2CCD"/>
    <w:rsid w:val="002F6FA8"/>
    <w:rsid w:val="002F7A1B"/>
    <w:rsid w:val="00302566"/>
    <w:rsid w:val="00310209"/>
    <w:rsid w:val="00312EEC"/>
    <w:rsid w:val="00316861"/>
    <w:rsid w:val="003218B3"/>
    <w:rsid w:val="00322707"/>
    <w:rsid w:val="00361088"/>
    <w:rsid w:val="0036553D"/>
    <w:rsid w:val="00390516"/>
    <w:rsid w:val="003B16E1"/>
    <w:rsid w:val="003C0CED"/>
    <w:rsid w:val="003D68CA"/>
    <w:rsid w:val="003D6B5B"/>
    <w:rsid w:val="00406C0C"/>
    <w:rsid w:val="00406CCD"/>
    <w:rsid w:val="004151B5"/>
    <w:rsid w:val="00440CEA"/>
    <w:rsid w:val="00456811"/>
    <w:rsid w:val="004631AD"/>
    <w:rsid w:val="00472BDB"/>
    <w:rsid w:val="00474CDD"/>
    <w:rsid w:val="004763AC"/>
    <w:rsid w:val="0048407B"/>
    <w:rsid w:val="004B2FEF"/>
    <w:rsid w:val="004D467F"/>
    <w:rsid w:val="004F37E1"/>
    <w:rsid w:val="00501108"/>
    <w:rsid w:val="0052226C"/>
    <w:rsid w:val="00522EA6"/>
    <w:rsid w:val="0053003E"/>
    <w:rsid w:val="0053078E"/>
    <w:rsid w:val="00531921"/>
    <w:rsid w:val="00533CE1"/>
    <w:rsid w:val="00534E72"/>
    <w:rsid w:val="00545102"/>
    <w:rsid w:val="00557EAD"/>
    <w:rsid w:val="005668C9"/>
    <w:rsid w:val="005830DB"/>
    <w:rsid w:val="0058669E"/>
    <w:rsid w:val="00591A80"/>
    <w:rsid w:val="005B76DA"/>
    <w:rsid w:val="005C03D3"/>
    <w:rsid w:val="005C15E5"/>
    <w:rsid w:val="005F2F84"/>
    <w:rsid w:val="0062089A"/>
    <w:rsid w:val="0062379B"/>
    <w:rsid w:val="00626C01"/>
    <w:rsid w:val="0063229E"/>
    <w:rsid w:val="00663204"/>
    <w:rsid w:val="006638D0"/>
    <w:rsid w:val="00674E28"/>
    <w:rsid w:val="006766C4"/>
    <w:rsid w:val="00676A71"/>
    <w:rsid w:val="006805EF"/>
    <w:rsid w:val="00684F2A"/>
    <w:rsid w:val="0068594E"/>
    <w:rsid w:val="00693AFD"/>
    <w:rsid w:val="0069415C"/>
    <w:rsid w:val="006D03E3"/>
    <w:rsid w:val="006D0687"/>
    <w:rsid w:val="006E7F85"/>
    <w:rsid w:val="0071354D"/>
    <w:rsid w:val="00722999"/>
    <w:rsid w:val="00762E2E"/>
    <w:rsid w:val="007C07A5"/>
    <w:rsid w:val="007C5B78"/>
    <w:rsid w:val="007E0079"/>
    <w:rsid w:val="007E270A"/>
    <w:rsid w:val="007F3E43"/>
    <w:rsid w:val="008049EB"/>
    <w:rsid w:val="00815EAC"/>
    <w:rsid w:val="00825C32"/>
    <w:rsid w:val="008525D3"/>
    <w:rsid w:val="00873A0F"/>
    <w:rsid w:val="00877884"/>
    <w:rsid w:val="00883D8D"/>
    <w:rsid w:val="00891D00"/>
    <w:rsid w:val="008E7C97"/>
    <w:rsid w:val="00900CA4"/>
    <w:rsid w:val="009037C1"/>
    <w:rsid w:val="00905136"/>
    <w:rsid w:val="009100B6"/>
    <w:rsid w:val="00932378"/>
    <w:rsid w:val="00947E2E"/>
    <w:rsid w:val="00980362"/>
    <w:rsid w:val="00993E3A"/>
    <w:rsid w:val="009960E6"/>
    <w:rsid w:val="009C2D57"/>
    <w:rsid w:val="009C7DA7"/>
    <w:rsid w:val="009D0505"/>
    <w:rsid w:val="009E0974"/>
    <w:rsid w:val="009E1261"/>
    <w:rsid w:val="00A039D9"/>
    <w:rsid w:val="00A61DCA"/>
    <w:rsid w:val="00A62720"/>
    <w:rsid w:val="00A646C0"/>
    <w:rsid w:val="00A74F28"/>
    <w:rsid w:val="00A90842"/>
    <w:rsid w:val="00AA13DF"/>
    <w:rsid w:val="00AA6C3A"/>
    <w:rsid w:val="00AB1A8C"/>
    <w:rsid w:val="00AC0179"/>
    <w:rsid w:val="00AC482C"/>
    <w:rsid w:val="00AD1811"/>
    <w:rsid w:val="00AD5122"/>
    <w:rsid w:val="00AF797C"/>
    <w:rsid w:val="00B009D2"/>
    <w:rsid w:val="00B06C1B"/>
    <w:rsid w:val="00B13D0E"/>
    <w:rsid w:val="00B21EEA"/>
    <w:rsid w:val="00B247D0"/>
    <w:rsid w:val="00B32D44"/>
    <w:rsid w:val="00B37558"/>
    <w:rsid w:val="00B51F37"/>
    <w:rsid w:val="00B91320"/>
    <w:rsid w:val="00B91B9D"/>
    <w:rsid w:val="00BA4E6E"/>
    <w:rsid w:val="00BC29F7"/>
    <w:rsid w:val="00BC71FC"/>
    <w:rsid w:val="00BF4B31"/>
    <w:rsid w:val="00BF668D"/>
    <w:rsid w:val="00C15959"/>
    <w:rsid w:val="00C17A18"/>
    <w:rsid w:val="00C202CD"/>
    <w:rsid w:val="00C26700"/>
    <w:rsid w:val="00C41424"/>
    <w:rsid w:val="00C50C8A"/>
    <w:rsid w:val="00C64897"/>
    <w:rsid w:val="00C65D6B"/>
    <w:rsid w:val="00C818A5"/>
    <w:rsid w:val="00C9344A"/>
    <w:rsid w:val="00CA02D1"/>
    <w:rsid w:val="00CF74E2"/>
    <w:rsid w:val="00D02EEB"/>
    <w:rsid w:val="00D23FF5"/>
    <w:rsid w:val="00D41081"/>
    <w:rsid w:val="00D623D1"/>
    <w:rsid w:val="00D741CE"/>
    <w:rsid w:val="00D82305"/>
    <w:rsid w:val="00D82698"/>
    <w:rsid w:val="00D85566"/>
    <w:rsid w:val="00DA0E2B"/>
    <w:rsid w:val="00DA4EC3"/>
    <w:rsid w:val="00DB0A47"/>
    <w:rsid w:val="00DD4818"/>
    <w:rsid w:val="00DE509F"/>
    <w:rsid w:val="00E02D69"/>
    <w:rsid w:val="00E35411"/>
    <w:rsid w:val="00E4723F"/>
    <w:rsid w:val="00E50E1C"/>
    <w:rsid w:val="00E655CB"/>
    <w:rsid w:val="00E813FB"/>
    <w:rsid w:val="00E82734"/>
    <w:rsid w:val="00E933D0"/>
    <w:rsid w:val="00E975F3"/>
    <w:rsid w:val="00EA5AEF"/>
    <w:rsid w:val="00EB17C5"/>
    <w:rsid w:val="00EC35A6"/>
    <w:rsid w:val="00ED5055"/>
    <w:rsid w:val="00EE6788"/>
    <w:rsid w:val="00F15993"/>
    <w:rsid w:val="00F1635A"/>
    <w:rsid w:val="00F26A1D"/>
    <w:rsid w:val="00F32965"/>
    <w:rsid w:val="00F509FE"/>
    <w:rsid w:val="00F5492E"/>
    <w:rsid w:val="00F74427"/>
    <w:rsid w:val="00FA0A37"/>
    <w:rsid w:val="00FB5196"/>
    <w:rsid w:val="00FD1F34"/>
    <w:rsid w:val="00FE4B68"/>
    <w:rsid w:val="00FE7D19"/>
    <w:rsid w:val="00FF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EB72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A230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2300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3</Characters>
  <Application>Microsoft Macintosh Word</Application>
  <DocSecurity>0</DocSecurity>
  <Lines>14</Lines>
  <Paragraphs>4</Paragraphs>
  <ScaleCrop>false</ScaleCrop>
  <LinksUpToDate>false</LinksUpToDate>
  <CharactersWithSpaces>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obei1993@163.com</dc:creator>
  <cp:keywords/>
  <dc:description/>
  <cp:lastModifiedBy>lixiaobei1993@163.com</cp:lastModifiedBy>
  <cp:revision>4</cp:revision>
  <cp:lastPrinted>2023-12-21T13:08:00Z</cp:lastPrinted>
  <dcterms:created xsi:type="dcterms:W3CDTF">2024-03-30T11:37:00Z</dcterms:created>
  <dcterms:modified xsi:type="dcterms:W3CDTF">2024-04-05T08:37:00Z</dcterms:modified>
</cp:coreProperties>
</file>